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EB2" w:rsidRPr="005F7645" w:rsidRDefault="00084EB2" w:rsidP="00084EB2">
      <w:pPr>
        <w:rPr>
          <w:rFonts w:ascii="Arial" w:hAnsi="Arial" w:cs="Arial"/>
          <w:b/>
          <w:bCs/>
          <w:sz w:val="22"/>
          <w:szCs w:val="22"/>
        </w:rPr>
      </w:pPr>
      <w:proofErr w:type="gramStart"/>
      <w:r w:rsidRPr="005F7645">
        <w:rPr>
          <w:rFonts w:ascii="Arial" w:hAnsi="Arial" w:cs="Arial"/>
          <w:b/>
          <w:bCs/>
          <w:sz w:val="22"/>
          <w:szCs w:val="22"/>
        </w:rPr>
        <w:t>Supplemental Table 1.</w:t>
      </w:r>
      <w:proofErr w:type="gramEnd"/>
      <w:r w:rsidRPr="005F7645">
        <w:rPr>
          <w:rFonts w:ascii="Arial" w:hAnsi="Arial" w:cs="Arial"/>
          <w:b/>
          <w:bCs/>
          <w:sz w:val="22"/>
          <w:szCs w:val="22"/>
        </w:rPr>
        <w:t xml:space="preserve"> Blood Pressure by trimester in pregnancy and postpartum period in preeclampsia and normotensive control pregnancies</w:t>
      </w:r>
    </w:p>
    <w:p w:rsidR="00084EB2" w:rsidRDefault="00084EB2" w:rsidP="00084EB2">
      <w:pPr>
        <w:rPr>
          <w:rFonts w:ascii="Arial" w:hAnsi="Arial" w:cs="Arial"/>
          <w:sz w:val="22"/>
          <w:szCs w:val="22"/>
        </w:rPr>
      </w:pPr>
    </w:p>
    <w:tbl>
      <w:tblPr>
        <w:tblW w:w="8746" w:type="dxa"/>
        <w:tblInd w:w="108" w:type="dxa"/>
        <w:tblLook w:val="04A0"/>
      </w:tblPr>
      <w:tblGrid>
        <w:gridCol w:w="3445"/>
        <w:gridCol w:w="1890"/>
        <w:gridCol w:w="1889"/>
        <w:gridCol w:w="1300"/>
        <w:gridCol w:w="222"/>
      </w:tblGrid>
      <w:tr w:rsidR="00084EB2" w:rsidRPr="006B7007" w:rsidTr="00CD397E">
        <w:trPr>
          <w:gridAfter w:val="1"/>
          <w:wAfter w:w="222" w:type="dxa"/>
          <w:trHeight w:val="420"/>
        </w:trPr>
        <w:tc>
          <w:tcPr>
            <w:tcW w:w="34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ime in pregnancy and postpartum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rmotensive Controls (N=23)</w:t>
            </w:r>
          </w:p>
        </w:tc>
        <w:tc>
          <w:tcPr>
            <w:tcW w:w="18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eclampsia (N=30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084EB2" w:rsidRPr="006B7007" w:rsidTr="00CD397E">
        <w:trPr>
          <w:trHeight w:val="500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rst Trimester (T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S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1±1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25±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D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5±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2±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cond Trimester (T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S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9±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31±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D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3±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8±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hird Trimester (T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S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4±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33±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D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6±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7±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mmediate Postpartum (I-P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S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1±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31±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D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7±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9±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arly Postpartum (E-P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S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2±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23±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D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9±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6±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te Postpartum (L-P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S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5±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8±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84EB2" w:rsidRPr="006B7007" w:rsidTr="00CD397E">
        <w:trPr>
          <w:trHeight w:val="3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D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6±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9±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22" w:type="dxa"/>
            <w:vAlign w:val="center"/>
            <w:hideMark/>
          </w:tcPr>
          <w:p w:rsidR="00084EB2" w:rsidRPr="006B7007" w:rsidRDefault="00084EB2" w:rsidP="00CD3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</w:tbl>
    <w:p w:rsidR="00084EB2" w:rsidRPr="006B7007" w:rsidRDefault="00084EB2" w:rsidP="00084EB2">
      <w:pPr>
        <w:rPr>
          <w:b/>
          <w:bCs/>
        </w:rPr>
      </w:pPr>
    </w:p>
    <w:p w:rsidR="00084EB2" w:rsidRPr="006B7007" w:rsidRDefault="00084EB2" w:rsidP="00084EB2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6B700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*Values shown are mean </w:t>
      </w:r>
      <w:r w:rsidRPr="006B7007">
        <w:rPr>
          <w:rFonts w:ascii="Arial" w:eastAsia="Times New Roman" w:hAnsi="Arial" w:cs="Arial"/>
          <w:b/>
          <w:bCs/>
          <w:color w:val="000000"/>
          <w:sz w:val="22"/>
          <w:szCs w:val="22"/>
        </w:rPr>
        <w:sym w:font="Symbol" w:char="F0B1"/>
      </w:r>
      <w:r w:rsidRPr="006B700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standard deviation. SBP, systolic blood pressure, DBP, diastolic blood pressure.</w:t>
      </w:r>
    </w:p>
    <w:p w:rsidR="00084EB2" w:rsidRPr="006B7007" w:rsidRDefault="00084EB2" w:rsidP="00E75B7E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:rsidR="00AB0D8C" w:rsidRDefault="00E75B7E"/>
    <w:sectPr w:rsidR="00AB0D8C" w:rsidSect="00CF4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084EB2"/>
    <w:rsid w:val="00084EB2"/>
    <w:rsid w:val="007719C5"/>
    <w:rsid w:val="00904413"/>
    <w:rsid w:val="00996122"/>
    <w:rsid w:val="00C66550"/>
    <w:rsid w:val="00CF4F70"/>
    <w:rsid w:val="00E75B7E"/>
    <w:rsid w:val="00FD2E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EB2"/>
    <w:pPr>
      <w:spacing w:after="0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eyrieux</dc:creator>
  <cp:keywords/>
  <dc:description/>
  <cp:lastModifiedBy>XML</cp:lastModifiedBy>
  <cp:revision>3</cp:revision>
  <dcterms:created xsi:type="dcterms:W3CDTF">2021-02-22T21:00:00Z</dcterms:created>
  <dcterms:modified xsi:type="dcterms:W3CDTF">2021-04-20T08:16:00Z</dcterms:modified>
</cp:coreProperties>
</file>